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B2EE0" w14:textId="4284B6BE" w:rsidR="004C7141" w:rsidRDefault="004C7141" w:rsidP="004C7141">
      <w:pPr>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Supplementary 1</w:t>
      </w:r>
    </w:p>
    <w:p w14:paraId="5FF20FFB" w14:textId="77777777" w:rsidR="004C7141" w:rsidRDefault="004C7141" w:rsidP="004C7141">
      <w:pPr>
        <w:spacing w:after="160" w:line="278" w:lineRule="auto"/>
        <w:rPr>
          <w:rFonts w:ascii="Times New Roman" w:hAnsi="Times New Roman" w:cs="Times New Roman"/>
          <w:b/>
          <w:bCs/>
          <w:color w:val="000000" w:themeColor="text1"/>
        </w:rPr>
      </w:pPr>
    </w:p>
    <w:p w14:paraId="645BEA65" w14:textId="329F901F" w:rsidR="004C7141" w:rsidRDefault="00224FC9" w:rsidP="004C7141">
      <w:pPr>
        <w:spacing w:after="160" w:line="278" w:lineRule="auto"/>
        <w:rPr>
          <w:rFonts w:ascii="Times New Roman" w:hAnsi="Times New Roman" w:cs="Times New Roman"/>
          <w:color w:val="000000" w:themeColor="text1"/>
        </w:rPr>
      </w:pPr>
      <w:r>
        <w:rPr>
          <w:rFonts w:ascii="Times New Roman" w:hAnsi="Times New Roman" w:cs="Times New Roman"/>
          <w:color w:val="000000" w:themeColor="text1"/>
        </w:rPr>
        <w:t xml:space="preserve">Supplementary 1 </w:t>
      </w:r>
      <w:r w:rsidR="004C7141">
        <w:rPr>
          <w:rFonts w:ascii="Times New Roman" w:hAnsi="Times New Roman" w:cs="Times New Roman"/>
          <w:color w:val="000000" w:themeColor="text1"/>
        </w:rPr>
        <w:t xml:space="preserve">– Comparing characteristics of different types of degenerative cervical myelopathy (DCM) and altered cord signal change. </w:t>
      </w:r>
    </w:p>
    <w:p w14:paraId="353C1935" w14:textId="77777777" w:rsidR="004C7141" w:rsidRDefault="004C7141" w:rsidP="004C7141">
      <w:pPr>
        <w:pStyle w:val="Default"/>
      </w:pPr>
    </w:p>
    <w:tbl>
      <w:tblPr>
        <w:tblW w:w="9180" w:type="dxa"/>
        <w:tblInd w:w="-168" w:type="dxa"/>
        <w:tblLayout w:type="fixed"/>
        <w:tblLook w:val="0000" w:firstRow="0" w:lastRow="0" w:firstColumn="0" w:lastColumn="0" w:noHBand="0" w:noVBand="0"/>
      </w:tblPr>
      <w:tblGrid>
        <w:gridCol w:w="2011"/>
        <w:gridCol w:w="2410"/>
        <w:gridCol w:w="2268"/>
        <w:gridCol w:w="2491"/>
      </w:tblGrid>
      <w:tr w:rsidR="004C7141" w:rsidRPr="00A14BF4" w14:paraId="6B7783AD" w14:textId="77777777" w:rsidTr="00AD5BD1">
        <w:trPr>
          <w:trHeight w:val="208"/>
        </w:trPr>
        <w:tc>
          <w:tcPr>
            <w:tcW w:w="2011" w:type="dxa"/>
            <w:tcBorders>
              <w:bottom w:val="single" w:sz="4" w:space="0" w:color="auto"/>
            </w:tcBorders>
          </w:tcPr>
          <w:p w14:paraId="5D9FCB09" w14:textId="77777777" w:rsidR="004C7141" w:rsidRPr="00A14BF4" w:rsidRDefault="004C7141" w:rsidP="00AD5BD1">
            <w:pPr>
              <w:pStyle w:val="Default"/>
            </w:pPr>
            <w:r w:rsidRPr="00A14BF4">
              <w:t xml:space="preserve"> </w:t>
            </w:r>
            <w:r w:rsidRPr="00A14BF4">
              <w:rPr>
                <w:i/>
                <w:iCs/>
              </w:rPr>
              <w:t>Type of Cervical Myelopathy/</w:t>
            </w:r>
            <w:r>
              <w:rPr>
                <w:i/>
                <w:iCs/>
              </w:rPr>
              <w:t xml:space="preserve"> </w:t>
            </w:r>
            <w:r w:rsidRPr="00A14BF4">
              <w:rPr>
                <w:i/>
                <w:iCs/>
              </w:rPr>
              <w:t xml:space="preserve">condition </w:t>
            </w:r>
          </w:p>
        </w:tc>
        <w:tc>
          <w:tcPr>
            <w:tcW w:w="2410" w:type="dxa"/>
            <w:tcBorders>
              <w:bottom w:val="single" w:sz="4" w:space="0" w:color="auto"/>
            </w:tcBorders>
          </w:tcPr>
          <w:p w14:paraId="563D0EBB" w14:textId="77777777" w:rsidR="004C7141" w:rsidRPr="00937D9C" w:rsidRDefault="004C7141" w:rsidP="00AD5BD1">
            <w:pPr>
              <w:pStyle w:val="Default"/>
            </w:pPr>
            <w:r w:rsidRPr="00937D9C">
              <w:rPr>
                <w:i/>
                <w:iCs/>
              </w:rPr>
              <w:t xml:space="preserve">Definition </w:t>
            </w:r>
          </w:p>
        </w:tc>
        <w:tc>
          <w:tcPr>
            <w:tcW w:w="2268" w:type="dxa"/>
            <w:tcBorders>
              <w:bottom w:val="single" w:sz="4" w:space="0" w:color="auto"/>
            </w:tcBorders>
          </w:tcPr>
          <w:p w14:paraId="7F6AFC70" w14:textId="77777777" w:rsidR="004C7141" w:rsidRPr="00937D9C" w:rsidRDefault="004C7141" w:rsidP="00AD5BD1">
            <w:pPr>
              <w:pStyle w:val="Default"/>
            </w:pPr>
            <w:r w:rsidRPr="00937D9C">
              <w:rPr>
                <w:i/>
                <w:iCs/>
              </w:rPr>
              <w:t xml:space="preserve">Aetiology </w:t>
            </w:r>
          </w:p>
        </w:tc>
        <w:tc>
          <w:tcPr>
            <w:tcW w:w="2491" w:type="dxa"/>
            <w:tcBorders>
              <w:bottom w:val="single" w:sz="4" w:space="0" w:color="auto"/>
            </w:tcBorders>
          </w:tcPr>
          <w:p w14:paraId="46635317" w14:textId="77777777" w:rsidR="004C7141" w:rsidRPr="00937D9C" w:rsidRDefault="004C7141" w:rsidP="00AD5BD1">
            <w:pPr>
              <w:pStyle w:val="Default"/>
            </w:pPr>
            <w:r w:rsidRPr="00937D9C">
              <w:rPr>
                <w:i/>
                <w:iCs/>
              </w:rPr>
              <w:t xml:space="preserve">Common features </w:t>
            </w:r>
          </w:p>
        </w:tc>
      </w:tr>
      <w:tr w:rsidR="00937D9C" w:rsidRPr="00A14BF4" w14:paraId="26B062DB" w14:textId="77777777" w:rsidTr="00D0749E">
        <w:trPr>
          <w:trHeight w:val="666"/>
        </w:trPr>
        <w:tc>
          <w:tcPr>
            <w:tcW w:w="2011" w:type="dxa"/>
            <w:tcBorders>
              <w:right w:val="single" w:sz="4" w:space="0" w:color="auto"/>
            </w:tcBorders>
          </w:tcPr>
          <w:p w14:paraId="2CFDF248" w14:textId="7D049EBA" w:rsidR="00937D9C" w:rsidRPr="00A14BF4" w:rsidRDefault="00D0749E" w:rsidP="00AD5BD1">
            <w:pPr>
              <w:pStyle w:val="Default"/>
              <w:rPr>
                <w:i/>
                <w:iCs/>
              </w:rPr>
            </w:pPr>
            <w:r>
              <w:rPr>
                <w:i/>
                <w:iCs/>
              </w:rPr>
              <w:t xml:space="preserve">Classical Degenerative Cervical Myelopathy (DCM) </w:t>
            </w:r>
          </w:p>
        </w:tc>
        <w:tc>
          <w:tcPr>
            <w:tcW w:w="2410" w:type="dxa"/>
            <w:tcBorders>
              <w:left w:val="single" w:sz="4" w:space="0" w:color="auto"/>
            </w:tcBorders>
            <w:shd w:val="clear" w:color="auto" w:fill="E8E8E8"/>
          </w:tcPr>
          <w:p w14:paraId="25447FB0" w14:textId="0ED99DA7" w:rsidR="00937D9C" w:rsidRPr="00937D9C" w:rsidRDefault="00D0749E" w:rsidP="00AD5BD1">
            <w:pPr>
              <w:pStyle w:val="Default"/>
            </w:pPr>
            <w:r>
              <w:t>A type of spinal cord disorder caused by degenerative changes in the cervical spine, leading to compression of the spinal cord.</w:t>
            </w:r>
          </w:p>
        </w:tc>
        <w:tc>
          <w:tcPr>
            <w:tcW w:w="2268" w:type="dxa"/>
            <w:shd w:val="clear" w:color="auto" w:fill="E8E8E8"/>
          </w:tcPr>
          <w:p w14:paraId="4FE33A02" w14:textId="2E11E35C" w:rsidR="00937D9C" w:rsidRPr="00937D9C" w:rsidRDefault="00D0749E" w:rsidP="00AD5BD1">
            <w:pPr>
              <w:pStyle w:val="Default"/>
            </w:pPr>
            <w:r>
              <w:t>Age-related degeneration of cervical spine structures (e.g. intervertebral disc, facet joints etc.)</w:t>
            </w:r>
          </w:p>
        </w:tc>
        <w:tc>
          <w:tcPr>
            <w:tcW w:w="2491" w:type="dxa"/>
            <w:shd w:val="clear" w:color="auto" w:fill="E8E8E8"/>
          </w:tcPr>
          <w:p w14:paraId="5B354BF8" w14:textId="3A93E22C" w:rsidR="00937D9C" w:rsidRPr="00937D9C" w:rsidRDefault="00D0749E" w:rsidP="00AD5BD1">
            <w:pPr>
              <w:pStyle w:val="Default"/>
            </w:pPr>
            <w:r>
              <w:t xml:space="preserve">Compression of the spinal cord resulting in various neurological symptoms (e.g. weakness, numbness, gait disturbance, loss of dexterity). </w:t>
            </w:r>
          </w:p>
        </w:tc>
      </w:tr>
      <w:tr w:rsidR="004C7141" w:rsidRPr="00A14BF4" w14:paraId="26CA7DB3" w14:textId="77777777" w:rsidTr="00AD5BD1">
        <w:trPr>
          <w:trHeight w:val="666"/>
        </w:trPr>
        <w:tc>
          <w:tcPr>
            <w:tcW w:w="2011" w:type="dxa"/>
            <w:tcBorders>
              <w:right w:val="single" w:sz="4" w:space="0" w:color="auto"/>
            </w:tcBorders>
          </w:tcPr>
          <w:p w14:paraId="2EE50A1C" w14:textId="77777777" w:rsidR="004C7141" w:rsidRPr="00A14BF4" w:rsidRDefault="004C7141" w:rsidP="00AD5BD1">
            <w:pPr>
              <w:pStyle w:val="Default"/>
            </w:pPr>
            <w:r w:rsidRPr="00A14BF4">
              <w:rPr>
                <w:i/>
                <w:iCs/>
              </w:rPr>
              <w:t xml:space="preserve">Stenotic Degenerative Cervical Myelopathy </w:t>
            </w:r>
          </w:p>
        </w:tc>
        <w:tc>
          <w:tcPr>
            <w:tcW w:w="2410" w:type="dxa"/>
            <w:tcBorders>
              <w:left w:val="single" w:sz="4" w:space="0" w:color="auto"/>
            </w:tcBorders>
          </w:tcPr>
          <w:p w14:paraId="23C1A998" w14:textId="77777777" w:rsidR="004C7141" w:rsidRPr="00937D9C" w:rsidRDefault="004C7141" w:rsidP="00AD5BD1">
            <w:pPr>
              <w:pStyle w:val="Default"/>
            </w:pPr>
            <w:r w:rsidRPr="00937D9C">
              <w:t xml:space="preserve">A subtype of DCM caused by spinal canal stenosis resulting in compression of the spinal cord. </w:t>
            </w:r>
          </w:p>
        </w:tc>
        <w:tc>
          <w:tcPr>
            <w:tcW w:w="2268" w:type="dxa"/>
          </w:tcPr>
          <w:p w14:paraId="5793E264" w14:textId="77777777" w:rsidR="004C7141" w:rsidRPr="00937D9C" w:rsidRDefault="004C7141" w:rsidP="00AD5BD1">
            <w:pPr>
              <w:pStyle w:val="Default"/>
            </w:pPr>
            <w:r w:rsidRPr="00937D9C">
              <w:t xml:space="preserve">Age-related degeneration of the cervical spine structures leading to spinal canal narrowing. </w:t>
            </w:r>
          </w:p>
        </w:tc>
        <w:tc>
          <w:tcPr>
            <w:tcW w:w="2491" w:type="dxa"/>
          </w:tcPr>
          <w:p w14:paraId="5F60FCAE" w14:textId="77777777" w:rsidR="004C7141" w:rsidRPr="00937D9C" w:rsidRDefault="004C7141" w:rsidP="00AD5BD1">
            <w:pPr>
              <w:pStyle w:val="Default"/>
            </w:pPr>
            <w:r w:rsidRPr="00937D9C">
              <w:t xml:space="preserve">Compression of the spinal cord resulting in neurological symptoms. </w:t>
            </w:r>
          </w:p>
        </w:tc>
      </w:tr>
      <w:tr w:rsidR="004C7141" w:rsidRPr="00A14BF4" w14:paraId="144DC651" w14:textId="77777777" w:rsidTr="00AD5BD1">
        <w:trPr>
          <w:trHeight w:val="898"/>
        </w:trPr>
        <w:tc>
          <w:tcPr>
            <w:tcW w:w="2011" w:type="dxa"/>
            <w:tcBorders>
              <w:right w:val="single" w:sz="4" w:space="0" w:color="auto"/>
            </w:tcBorders>
          </w:tcPr>
          <w:p w14:paraId="4144F160" w14:textId="77777777" w:rsidR="004C7141" w:rsidRPr="00A14BF4" w:rsidRDefault="004C7141" w:rsidP="00AD5BD1">
            <w:pPr>
              <w:pStyle w:val="Default"/>
            </w:pPr>
            <w:r w:rsidRPr="00A14BF4">
              <w:rPr>
                <w:i/>
                <w:iCs/>
              </w:rPr>
              <w:t xml:space="preserve">Non-Stenotic Degenerative Cervical Myelopathy </w:t>
            </w:r>
          </w:p>
        </w:tc>
        <w:tc>
          <w:tcPr>
            <w:tcW w:w="2410" w:type="dxa"/>
            <w:tcBorders>
              <w:left w:val="single" w:sz="4" w:space="0" w:color="auto"/>
            </w:tcBorders>
            <w:shd w:val="clear" w:color="auto" w:fill="E8E8E8" w:themeFill="background2"/>
          </w:tcPr>
          <w:p w14:paraId="0CECD64E" w14:textId="77777777" w:rsidR="004C7141" w:rsidRPr="00A14BF4" w:rsidRDefault="004C7141" w:rsidP="00AD5BD1">
            <w:pPr>
              <w:pStyle w:val="Default"/>
            </w:pPr>
            <w:r w:rsidRPr="00A14BF4">
              <w:t xml:space="preserve">A subtype of DCM caused by degenerative changes in the cervical spine without spinal canal stenosis. </w:t>
            </w:r>
          </w:p>
        </w:tc>
        <w:tc>
          <w:tcPr>
            <w:tcW w:w="2268" w:type="dxa"/>
            <w:shd w:val="clear" w:color="auto" w:fill="E8E8E8" w:themeFill="background2"/>
          </w:tcPr>
          <w:p w14:paraId="74E62D6C" w14:textId="77777777" w:rsidR="004C7141" w:rsidRPr="00A14BF4" w:rsidRDefault="004C7141" w:rsidP="00AD5BD1">
            <w:pPr>
              <w:pStyle w:val="Default"/>
            </w:pPr>
            <w:r w:rsidRPr="00A14BF4">
              <w:t xml:space="preserve">Age-related degeneration of the cervical spine structures, such as intervertebral disc degeneration and osteophyte formation. </w:t>
            </w:r>
          </w:p>
        </w:tc>
        <w:tc>
          <w:tcPr>
            <w:tcW w:w="2491" w:type="dxa"/>
            <w:shd w:val="clear" w:color="auto" w:fill="E8E8E8" w:themeFill="background2"/>
          </w:tcPr>
          <w:p w14:paraId="3D698630" w14:textId="77777777" w:rsidR="004C7141" w:rsidRPr="00A14BF4" w:rsidRDefault="004C7141" w:rsidP="00AD5BD1">
            <w:pPr>
              <w:pStyle w:val="Default"/>
            </w:pPr>
            <w:r w:rsidRPr="00A14BF4">
              <w:t xml:space="preserve">Compression of the spinal cord resulting in neurological symptoms. </w:t>
            </w:r>
          </w:p>
        </w:tc>
      </w:tr>
      <w:tr w:rsidR="004C7141" w:rsidRPr="00A14BF4" w14:paraId="68241974" w14:textId="77777777" w:rsidTr="00AD5BD1">
        <w:trPr>
          <w:trHeight w:val="896"/>
        </w:trPr>
        <w:tc>
          <w:tcPr>
            <w:tcW w:w="2011" w:type="dxa"/>
            <w:tcBorders>
              <w:right w:val="single" w:sz="4" w:space="0" w:color="auto"/>
            </w:tcBorders>
          </w:tcPr>
          <w:p w14:paraId="06BDD3F7" w14:textId="77777777" w:rsidR="004C7141" w:rsidRPr="00A14BF4" w:rsidRDefault="004C7141" w:rsidP="00AD5BD1">
            <w:pPr>
              <w:pStyle w:val="Default"/>
            </w:pPr>
            <w:r w:rsidRPr="00A14BF4">
              <w:rPr>
                <w:i/>
                <w:iCs/>
              </w:rPr>
              <w:t xml:space="preserve">Non-Degenerative Cervical Myelopathy </w:t>
            </w:r>
          </w:p>
        </w:tc>
        <w:tc>
          <w:tcPr>
            <w:tcW w:w="2410" w:type="dxa"/>
            <w:tcBorders>
              <w:left w:val="single" w:sz="4" w:space="0" w:color="auto"/>
            </w:tcBorders>
          </w:tcPr>
          <w:p w14:paraId="3B796999" w14:textId="77777777" w:rsidR="004C7141" w:rsidRPr="00A14BF4" w:rsidRDefault="004C7141" w:rsidP="00AD5BD1">
            <w:pPr>
              <w:pStyle w:val="Default"/>
            </w:pPr>
            <w:r w:rsidRPr="00A14BF4">
              <w:t xml:space="preserve">A type of cervical myelopathy caused by non-degenerative spinal cord compression such as a tumour or infection. </w:t>
            </w:r>
          </w:p>
        </w:tc>
        <w:tc>
          <w:tcPr>
            <w:tcW w:w="2268" w:type="dxa"/>
          </w:tcPr>
          <w:p w14:paraId="3BD4D545" w14:textId="77777777" w:rsidR="004C7141" w:rsidRPr="00A14BF4" w:rsidRDefault="004C7141" w:rsidP="00AD5BD1">
            <w:pPr>
              <w:pStyle w:val="Default"/>
            </w:pPr>
            <w:r w:rsidRPr="00A14BF4">
              <w:t xml:space="preserve">Tumour, infection, or congenital spinal cord malformation. </w:t>
            </w:r>
          </w:p>
        </w:tc>
        <w:tc>
          <w:tcPr>
            <w:tcW w:w="2491" w:type="dxa"/>
          </w:tcPr>
          <w:p w14:paraId="6F0684DE" w14:textId="77777777" w:rsidR="004C7141" w:rsidRPr="00A14BF4" w:rsidRDefault="004C7141" w:rsidP="00AD5BD1">
            <w:pPr>
              <w:pStyle w:val="Default"/>
            </w:pPr>
            <w:r w:rsidRPr="00A14BF4">
              <w:t xml:space="preserve">Compression of the spinal cord resulting in neurological symptoms. </w:t>
            </w:r>
          </w:p>
        </w:tc>
      </w:tr>
      <w:tr w:rsidR="004C7141" w:rsidRPr="00A14BF4" w14:paraId="5F712D06" w14:textId="77777777" w:rsidTr="00AD5BD1">
        <w:trPr>
          <w:trHeight w:val="897"/>
        </w:trPr>
        <w:tc>
          <w:tcPr>
            <w:tcW w:w="2011" w:type="dxa"/>
            <w:tcBorders>
              <w:right w:val="single" w:sz="4" w:space="0" w:color="auto"/>
            </w:tcBorders>
          </w:tcPr>
          <w:p w14:paraId="4BF16B0E" w14:textId="77777777" w:rsidR="004C7141" w:rsidRPr="00A14BF4" w:rsidRDefault="004C7141" w:rsidP="00AD5BD1">
            <w:pPr>
              <w:pStyle w:val="Default"/>
            </w:pPr>
            <w:r w:rsidRPr="00A14BF4">
              <w:rPr>
                <w:i/>
                <w:iCs/>
              </w:rPr>
              <w:t xml:space="preserve">Spinal Cord Signal Change (SCSC) </w:t>
            </w:r>
          </w:p>
        </w:tc>
        <w:tc>
          <w:tcPr>
            <w:tcW w:w="2410" w:type="dxa"/>
            <w:tcBorders>
              <w:left w:val="single" w:sz="4" w:space="0" w:color="auto"/>
            </w:tcBorders>
            <w:shd w:val="clear" w:color="auto" w:fill="E8E8E8" w:themeFill="background2"/>
          </w:tcPr>
          <w:p w14:paraId="07A4D1DB" w14:textId="77777777" w:rsidR="004C7141" w:rsidRPr="00A14BF4" w:rsidRDefault="004C7141" w:rsidP="00AD5BD1">
            <w:pPr>
              <w:pStyle w:val="Default"/>
            </w:pPr>
            <w:r w:rsidRPr="00A14BF4">
              <w:t xml:space="preserve">A radiological finding of abnormal signal intensity on the spinal cord MRI, often associated with spinal cord pathology. </w:t>
            </w:r>
          </w:p>
        </w:tc>
        <w:tc>
          <w:tcPr>
            <w:tcW w:w="2268" w:type="dxa"/>
            <w:shd w:val="clear" w:color="auto" w:fill="E8E8E8" w:themeFill="background2"/>
          </w:tcPr>
          <w:p w14:paraId="591362E6" w14:textId="77777777" w:rsidR="004C7141" w:rsidRPr="00A14BF4" w:rsidRDefault="004C7141" w:rsidP="00AD5BD1">
            <w:pPr>
              <w:pStyle w:val="Default"/>
            </w:pPr>
            <w:r w:rsidRPr="00A14BF4">
              <w:t xml:space="preserve">Various aetiologies including ischemia, demyelination, and inflammation. </w:t>
            </w:r>
          </w:p>
        </w:tc>
        <w:tc>
          <w:tcPr>
            <w:tcW w:w="2491" w:type="dxa"/>
            <w:shd w:val="clear" w:color="auto" w:fill="E8E8E8" w:themeFill="background2"/>
          </w:tcPr>
          <w:p w14:paraId="57C5EF10" w14:textId="77777777" w:rsidR="004C7141" w:rsidRPr="00A14BF4" w:rsidRDefault="004C7141" w:rsidP="00AD5BD1">
            <w:pPr>
              <w:pStyle w:val="Default"/>
            </w:pPr>
            <w:r w:rsidRPr="00A14BF4">
              <w:t xml:space="preserve">MRI findings of hyperintensity or </w:t>
            </w:r>
            <w:proofErr w:type="spellStart"/>
            <w:r w:rsidRPr="00A14BF4">
              <w:t>hypointensity</w:t>
            </w:r>
            <w:proofErr w:type="spellEnd"/>
            <w:r w:rsidRPr="00A14BF4">
              <w:t xml:space="preserve"> of the spinal cord on T1- or T2-weighted images, respectively. </w:t>
            </w:r>
          </w:p>
        </w:tc>
      </w:tr>
    </w:tbl>
    <w:p w14:paraId="13D934D2" w14:textId="77777777" w:rsidR="004C7141" w:rsidRDefault="004C7141" w:rsidP="004C7141">
      <w:pPr>
        <w:spacing w:after="160" w:line="278" w:lineRule="auto"/>
        <w:rPr>
          <w:rFonts w:ascii="Times New Roman" w:hAnsi="Times New Roman" w:cs="Times New Roman"/>
          <w:color w:val="000000" w:themeColor="text1"/>
        </w:rPr>
      </w:pPr>
    </w:p>
    <w:p w14:paraId="4688583C" w14:textId="0C77159E" w:rsidR="00B90AB1" w:rsidRDefault="004C7141" w:rsidP="004C7141">
      <w:pPr>
        <w:spacing w:after="160" w:line="278" w:lineRule="auto"/>
      </w:pPr>
      <w:r>
        <w:rPr>
          <w:rFonts w:ascii="Times New Roman" w:hAnsi="Times New Roman" w:cs="Times New Roman"/>
          <w:color w:val="000000" w:themeColor="text1"/>
        </w:rPr>
        <w:t xml:space="preserve">It is worth noting that classical and stenotic DCM are not necessarily mutually exclusive, some patients might exhibit features of both types. Additionally, the severity of symptoms and their response to treatment can vary widely between individuals. </w:t>
      </w:r>
    </w:p>
    <w:sectPr w:rsidR="00B90A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141"/>
    <w:rsid w:val="0000279D"/>
    <w:rsid w:val="000F431C"/>
    <w:rsid w:val="00130F06"/>
    <w:rsid w:val="00224FC9"/>
    <w:rsid w:val="00225EFD"/>
    <w:rsid w:val="003017FB"/>
    <w:rsid w:val="00365940"/>
    <w:rsid w:val="004830D7"/>
    <w:rsid w:val="004C7141"/>
    <w:rsid w:val="004D2657"/>
    <w:rsid w:val="005371D6"/>
    <w:rsid w:val="005C19CF"/>
    <w:rsid w:val="006C3A2C"/>
    <w:rsid w:val="0070246C"/>
    <w:rsid w:val="00811CAA"/>
    <w:rsid w:val="00857F61"/>
    <w:rsid w:val="0089141A"/>
    <w:rsid w:val="00913CB9"/>
    <w:rsid w:val="00917D6C"/>
    <w:rsid w:val="00937D9C"/>
    <w:rsid w:val="009A488E"/>
    <w:rsid w:val="00A057F8"/>
    <w:rsid w:val="00B3581B"/>
    <w:rsid w:val="00B5086A"/>
    <w:rsid w:val="00B90AB1"/>
    <w:rsid w:val="00BD008A"/>
    <w:rsid w:val="00C8011F"/>
    <w:rsid w:val="00C825B3"/>
    <w:rsid w:val="00C905B3"/>
    <w:rsid w:val="00CF2CB9"/>
    <w:rsid w:val="00D0749E"/>
    <w:rsid w:val="00E5168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32E11E"/>
  <w15:chartTrackingRefBased/>
  <w15:docId w15:val="{E2D821C5-FDF3-354E-9EEE-8D77DD1E7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141"/>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C7141"/>
    <w:pPr>
      <w:autoSpaceDE w:val="0"/>
      <w:autoSpaceDN w:val="0"/>
      <w:adjustRightInd w:val="0"/>
      <w:spacing w:after="0" w:line="240" w:lineRule="auto"/>
    </w:pPr>
    <w:rPr>
      <w:rFonts w:ascii="Times New Roman" w:hAnsi="Times New Roman" w:cs="Times New Roman"/>
      <w:color w:val="000000"/>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25</Words>
  <Characters>1853</Characters>
  <Application>Microsoft Office Word</Application>
  <DocSecurity>0</DocSecurity>
  <Lines>15</Lines>
  <Paragraphs>4</Paragraphs>
  <ScaleCrop>false</ScaleCrop>
  <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one Sima</cp:lastModifiedBy>
  <cp:revision>4</cp:revision>
  <dcterms:created xsi:type="dcterms:W3CDTF">2024-07-21T05:47:00Z</dcterms:created>
  <dcterms:modified xsi:type="dcterms:W3CDTF">2024-09-27T06:01:00Z</dcterms:modified>
</cp:coreProperties>
</file>